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55AC81" w14:textId="208AAE17" w:rsidR="00B922F7" w:rsidRPr="00CA561F" w:rsidRDefault="00CA561F" w:rsidP="00517C84">
      <w:pPr>
        <w:ind w:left="-993"/>
        <w:rPr>
          <w:rFonts w:ascii="Times New Roman" w:hAnsi="Times New Roman" w:cs="Times New Roman"/>
          <w:b/>
        </w:rPr>
      </w:pPr>
      <w:r w:rsidRPr="00CA561F">
        <w:rPr>
          <w:rFonts w:ascii="Times New Roman" w:hAnsi="Times New Roman" w:cs="Times New Roman"/>
          <w:b/>
        </w:rPr>
        <w:t xml:space="preserve">Additional file </w:t>
      </w:r>
      <w:r w:rsidR="00226D04" w:rsidRPr="00CA561F">
        <w:rPr>
          <w:rFonts w:ascii="Times New Roman" w:hAnsi="Times New Roman" w:cs="Times New Roman"/>
          <w:b/>
        </w:rPr>
        <w:t>1</w:t>
      </w:r>
      <w:r w:rsidR="00517C84" w:rsidRPr="00CA561F">
        <w:rPr>
          <w:rFonts w:ascii="Times New Roman" w:hAnsi="Times New Roman" w:cs="Times New Roman"/>
          <w:b/>
        </w:rPr>
        <w:t>. Preliminary list of App immunogen candidates.</w:t>
      </w:r>
    </w:p>
    <w:tbl>
      <w:tblPr>
        <w:tblStyle w:val="Tramemoyenne2-Accent1"/>
        <w:tblW w:w="10523" w:type="dxa"/>
        <w:tblInd w:w="-885" w:type="dxa"/>
        <w:tblLook w:val="04A0" w:firstRow="1" w:lastRow="0" w:firstColumn="1" w:lastColumn="0" w:noHBand="0" w:noVBand="1"/>
      </w:tblPr>
      <w:tblGrid>
        <w:gridCol w:w="1491"/>
        <w:gridCol w:w="6"/>
        <w:gridCol w:w="3969"/>
        <w:gridCol w:w="1580"/>
        <w:gridCol w:w="1823"/>
        <w:gridCol w:w="913"/>
        <w:gridCol w:w="741"/>
      </w:tblGrid>
      <w:tr w:rsidR="00517C84" w:rsidRPr="00CA561F" w14:paraId="2593ED35" w14:textId="77777777" w:rsidTr="00CA56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2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F56016C" w14:textId="77777777" w:rsidR="00517C84" w:rsidRPr="00CA561F" w:rsidRDefault="00517C84" w:rsidP="00517C84">
            <w:pPr>
              <w:widowControl w:val="0"/>
              <w:tabs>
                <w:tab w:val="left" w:pos="3567"/>
              </w:tabs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b w:val="0"/>
                <w:bCs w:val="0"/>
                <w:lang w:val="en-US"/>
              </w:rPr>
            </w:pPr>
            <w:r w:rsidRPr="00CA561F">
              <w:rPr>
                <w:rFonts w:ascii="Times New Roman" w:eastAsia="Arial Unicode MS" w:hAnsi="Times New Roman" w:cs="Times New Roman"/>
                <w:b w:val="0"/>
                <w:bCs w:val="0"/>
                <w:lang w:val="en-US"/>
              </w:rPr>
              <w:tab/>
            </w:r>
          </w:p>
          <w:p w14:paraId="618156B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 w:val="0"/>
                <w:bCs w:val="0"/>
                <w:color w:val="auto"/>
                <w:sz w:val="28"/>
                <w:szCs w:val="28"/>
                <w:lang w:val="en-US"/>
              </w:rPr>
            </w:pPr>
            <w:proofErr w:type="spellStart"/>
            <w:r w:rsidRPr="00CA561F">
              <w:rPr>
                <w:rFonts w:ascii="Times New Roman" w:eastAsia="Arial Unicode MS" w:hAnsi="Times New Roman" w:cs="Times New Roman"/>
                <w:i/>
                <w:color w:val="auto"/>
                <w:sz w:val="28"/>
                <w:szCs w:val="28"/>
                <w:lang w:val="en-US"/>
              </w:rPr>
              <w:t>Actinobacillus</w:t>
            </w:r>
            <w:proofErr w:type="spellEnd"/>
            <w:r w:rsidRPr="00CA561F">
              <w:rPr>
                <w:rFonts w:ascii="Times New Roman" w:eastAsia="Arial Unicode MS" w:hAnsi="Times New Roman" w:cs="Times New Roman"/>
                <w:i/>
                <w:color w:val="auto"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CA561F">
              <w:rPr>
                <w:rFonts w:ascii="Times New Roman" w:eastAsia="Arial Unicode MS" w:hAnsi="Times New Roman" w:cs="Times New Roman"/>
                <w:i/>
                <w:color w:val="auto"/>
                <w:sz w:val="28"/>
                <w:szCs w:val="28"/>
                <w:lang w:val="en-US"/>
              </w:rPr>
              <w:t>pleuropneumoniae</w:t>
            </w:r>
            <w:proofErr w:type="spellEnd"/>
            <w:r w:rsidRPr="00CA561F">
              <w:rPr>
                <w:rFonts w:ascii="Times New Roman" w:eastAsia="Arial Unicode MS" w:hAnsi="Times New Roman" w:cs="Times New Roman"/>
                <w:color w:val="auto"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CA561F">
              <w:rPr>
                <w:rFonts w:ascii="Times New Roman" w:eastAsia="Arial Unicode MS" w:hAnsi="Times New Roman" w:cs="Times New Roman"/>
                <w:color w:val="auto"/>
                <w:sz w:val="28"/>
                <w:szCs w:val="28"/>
                <w:lang w:val="en-US"/>
              </w:rPr>
              <w:t>serovar</w:t>
            </w:r>
            <w:proofErr w:type="spellEnd"/>
            <w:r w:rsidRPr="00CA561F">
              <w:rPr>
                <w:rFonts w:ascii="Times New Roman" w:eastAsia="Arial Unicode MS" w:hAnsi="Times New Roman" w:cs="Times New Roman"/>
                <w:color w:val="auto"/>
                <w:sz w:val="28"/>
                <w:szCs w:val="28"/>
                <w:lang w:val="en-US"/>
              </w:rPr>
              <w:t xml:space="preserve"> 3 strain JL03</w:t>
            </w:r>
          </w:p>
          <w:p w14:paraId="39E8731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 w:val="0"/>
                <w:bCs w:val="0"/>
                <w:lang w:val="en-US"/>
              </w:rPr>
            </w:pPr>
          </w:p>
        </w:tc>
      </w:tr>
      <w:tr w:rsidR="00517C84" w:rsidRPr="00CA561F" w14:paraId="4C75BF42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6FFD86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101DD29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Cs w:val="0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tein ID</w:t>
            </w:r>
          </w:p>
          <w:p w14:paraId="6323D4C6" w14:textId="77777777" w:rsidR="00517C84" w:rsidRPr="00CA561F" w:rsidRDefault="00517C84" w:rsidP="00517C84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6906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FF0B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b/>
                <w:sz w:val="20"/>
                <w:szCs w:val="20"/>
              </w:rPr>
              <w:t>Conserved in all serovar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2F9E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b/>
                <w:sz w:val="20"/>
                <w:szCs w:val="20"/>
              </w:rPr>
              <w:t>Genetic homology among serovars (min-max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9965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b/>
                <w:sz w:val="20"/>
                <w:szCs w:val="20"/>
              </w:rPr>
              <w:t>Signa</w:t>
            </w:r>
            <w:bookmarkStart w:id="0" w:name="_GoBack"/>
            <w:bookmarkEnd w:id="0"/>
            <w:r w:rsidRPr="00CA561F">
              <w:rPr>
                <w:rFonts w:ascii="Times New Roman" w:hAnsi="Times New Roman" w:cs="Times New Roman"/>
                <w:b/>
                <w:sz w:val="20"/>
                <w:szCs w:val="20"/>
              </w:rPr>
              <w:t>l peptide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A554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b/>
                <w:sz w:val="20"/>
                <w:szCs w:val="20"/>
              </w:rPr>
              <w:t>TMH</w:t>
            </w:r>
          </w:p>
        </w:tc>
      </w:tr>
      <w:tr w:rsidR="00517C84" w:rsidRPr="00CA561F" w14:paraId="429F0F33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C37319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mib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6A6A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N-acetylmuramoyl-L-alanine amidase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3457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D551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6A2F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***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075D9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17C84" w:rsidRPr="00CA561F" w14:paraId="68C10353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B16F62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PJL_0265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E6C8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Probable OM protei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6EED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C52F3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1B9B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 CS 25-2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E355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17C84" w:rsidRPr="00CA561F" w14:paraId="5C3D32A3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FA9743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PJL_0382 (</w:t>
            </w:r>
            <w:proofErr w:type="spellStart"/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asP</w:t>
            </w:r>
            <w:proofErr w:type="spellEnd"/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D80B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Serotype-specific antigen 1 precursor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F883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914A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4-99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DAE5F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 CS 27-2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552F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****</w:t>
            </w:r>
          </w:p>
        </w:tc>
      </w:tr>
      <w:tr w:rsidR="00517C84" w:rsidRPr="00CA561F" w14:paraId="7F45ABA9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2CC6DA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PJL_0836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89D9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209C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9E47C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33618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1242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17C84" w:rsidRPr="00CA561F" w14:paraId="4DC2A5CA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ED7600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PJL_0837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8B496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Putative OM protei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8BC6F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DB83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0194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 CS 22-2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876F3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17C84" w:rsidRPr="00CA561F" w14:paraId="060A591E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F5F062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PJL_0839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CFDB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Membrane-bound metallopeptidase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DF14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E198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9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6C0C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 CS 25_2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ED04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****</w:t>
            </w:r>
          </w:p>
        </w:tc>
      </w:tr>
      <w:tr w:rsidR="00517C84" w:rsidRPr="00CA561F" w14:paraId="08DF3D88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609957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PJL_0979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7A73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Large exoprotein: heme utilization or adhesio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977AB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4AC69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9-100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19D7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1EB5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****</w:t>
            </w:r>
          </w:p>
        </w:tc>
      </w:tr>
      <w:tr w:rsidR="00517C84" w:rsidRPr="00CA561F" w14:paraId="0C6A2BDD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7484FB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PJL_0980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6F9F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Hemolysin activation/secretion protei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16F4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27914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CFC2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 CS 23-2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32AB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****</w:t>
            </w:r>
          </w:p>
        </w:tc>
      </w:tr>
      <w:tr w:rsidR="00517C84" w:rsidRPr="00CA561F" w14:paraId="3EC7BF6E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021630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PJL_1140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1B22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Conserved putative lipoprotei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D5AF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18727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B9E1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 CS 23-2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D8D7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17C84" w:rsidRPr="00CA561F" w14:paraId="1BA06A31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007AC3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PJL_1178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677E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1813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65D8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6-99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F531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2AE9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****</w:t>
            </w:r>
          </w:p>
        </w:tc>
      </w:tr>
      <w:tr w:rsidR="00517C84" w:rsidRPr="00CA561F" w14:paraId="2706F95E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416880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PJL_1230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D778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8EF04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487C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3-99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A52D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8984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17C84" w:rsidRPr="00CA561F" w14:paraId="71E4B42D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199649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PJL_1247 (</w:t>
            </w:r>
            <w:proofErr w:type="spellStart"/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lamB</w:t>
            </w:r>
            <w:proofErr w:type="spellEnd"/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5B03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Maltopori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68F1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B4B8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82-99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D576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 CS 23-2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EF0B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****</w:t>
            </w:r>
          </w:p>
        </w:tc>
      </w:tr>
      <w:tr w:rsidR="00517C84" w:rsidRPr="00CA561F" w14:paraId="6AF82E97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DE1288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PJL_1312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D429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Iron-regulated OM protei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1BDC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 xml:space="preserve">No </w:t>
            </w:r>
            <w:proofErr w:type="spellStart"/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serovar</w:t>
            </w:r>
            <w:proofErr w:type="spellEnd"/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 xml:space="preserve"> 10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A6A6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1264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 CS 22-2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6F7A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17C84" w:rsidRPr="00CA561F" w14:paraId="641CB1EB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E203E0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PJL_1729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8976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4B30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56D1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5BDF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 CS 43-4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5FE6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17C84" w:rsidRPr="00CA561F" w14:paraId="2C587E4D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BE266C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PJL_1741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CC08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38AC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0F9D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5-99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DBAC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 CS 17-1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A3EA1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17C84" w:rsidRPr="00CA561F" w14:paraId="10B46E4C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9F212E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PJL_1783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B49C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OM lipoprotein A precursor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B5EA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AAE9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76-99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9B29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 CS 21-2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5713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****</w:t>
            </w:r>
          </w:p>
        </w:tc>
      </w:tr>
      <w:tr w:rsidR="00517C84" w:rsidRPr="00CA561F" w14:paraId="6133196A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4F818F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PJL_1851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3E21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Putative OM protei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5D5D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95D3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9E52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 CS 22-2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9627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****</w:t>
            </w:r>
          </w:p>
        </w:tc>
      </w:tr>
      <w:tr w:rsidR="00517C84" w:rsidRPr="00CA561F" w14:paraId="0FFC5130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062DB7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PJL_1922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A238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OM receptor protein, mostly Fe transport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277F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2341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5815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FD3C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17C84" w:rsidRPr="00CA561F" w14:paraId="6AB2ED31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DC3546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PJL_1976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92B6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Lipoprotei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345F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0FBD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8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BB17E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 CS 19-2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1428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17C84" w:rsidRPr="00CA561F" w14:paraId="22D04ACB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D42661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APJL_2051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257E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39FA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0F7B0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EF23A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 CS 22-2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7269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****</w:t>
            </w:r>
          </w:p>
        </w:tc>
      </w:tr>
      <w:tr w:rsidR="00517C84" w:rsidRPr="00CA561F" w14:paraId="0C2BFBDC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BD222B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proofErr w:type="spellStart"/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fhuA</w:t>
            </w:r>
            <w:proofErr w:type="spellEnd"/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A9F9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OM ferric hydroxamate receptor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87CC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6D45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D4B2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 CS 23-2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9C5F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****</w:t>
            </w:r>
          </w:p>
        </w:tc>
      </w:tr>
      <w:tr w:rsidR="00517C84" w:rsidRPr="00CA561F" w14:paraId="53F5241D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E69CEB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rpB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BE0E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Iron-regulated OM protei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FCE0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F4FF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5B686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 CS 22-2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1480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17C84" w:rsidRPr="00CA561F" w14:paraId="7D3F2202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E773D4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gbA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6623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Probable hemoglobin and hemoglobin-haptoglobin-binding protein 4 precursor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2FCC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715A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95D76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 CS 25-2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760F8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17C84" w:rsidRPr="00CA561F" w14:paraId="7EFBA20A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A0890B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ofQ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5F07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Type II secretory protei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7C40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8FBF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80DE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69129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****</w:t>
            </w:r>
          </w:p>
        </w:tc>
      </w:tr>
      <w:tr w:rsidR="00517C84" w:rsidRPr="00CA561F" w14:paraId="69F626BE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68462C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mp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D492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Organic solvent tolerance protei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D0CA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A48D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93D7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7E48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****</w:t>
            </w:r>
          </w:p>
        </w:tc>
      </w:tr>
      <w:tr w:rsidR="00517C84" w:rsidRPr="00CA561F" w14:paraId="2C67DA30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33926D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rp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4859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Iron-regulated OM protei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69AA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F7982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45BA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 CS 21-2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C961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17C84" w:rsidRPr="00CA561F" w14:paraId="169E3735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7E6C03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pp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68AF1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OM lipoprotei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0AB5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9063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1147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 CS 20-2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B364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****</w:t>
            </w:r>
          </w:p>
        </w:tc>
      </w:tr>
      <w:tr w:rsidR="00517C84" w:rsidRPr="00CA561F" w14:paraId="28F80366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EB8B7E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ppB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510D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OM antigenic lipoprotein B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3A06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CA3B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2AF8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593E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17C84" w:rsidRPr="00CA561F" w14:paraId="07F4A0B9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DA72AE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ltA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5F1B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Lytic murein transglycosylase A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B7588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C9C8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D73D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***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7274B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17C84" w:rsidRPr="00CA561F" w14:paraId="6F7C3037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EC67FA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mP1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BBDC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Major OM protei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B3C4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52FB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 xml:space="preserve">78%**, </w:t>
            </w:r>
          </w:p>
          <w:p w14:paraId="2715305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2-99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D3D4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 CS 19-2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55A7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****</w:t>
            </w:r>
          </w:p>
        </w:tc>
      </w:tr>
      <w:tr w:rsidR="00517C84" w:rsidRPr="00CA561F" w14:paraId="30F8CDD5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A52958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omP2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F5D7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Major OM protei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0AC7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61B9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76%**, 99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2D441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: CS </w:t>
            </w: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9-2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96D0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</w:t>
            </w:r>
          </w:p>
        </w:tc>
      </w:tr>
      <w:tr w:rsidR="00517C84" w:rsidRPr="00CA561F" w14:paraId="63E7993E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3FD3D0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mpP4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ABE1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Lipoprotein E precursor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B209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E2F7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F2C8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 CS 21-2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B805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17C84" w:rsidRPr="00CA561F" w14:paraId="7492828B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6EEC13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mpD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7C8E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OM protein D-15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22E6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B67B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6645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 CS 17-1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A54D4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****</w:t>
            </w:r>
          </w:p>
        </w:tc>
      </w:tr>
      <w:tr w:rsidR="00517C84" w:rsidRPr="00CA561F" w14:paraId="34F8FA44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3A701F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mpP1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310C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OM protein P1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A6CCD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0E848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81-99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E9F6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 CS 23-2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354DD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****</w:t>
            </w:r>
          </w:p>
        </w:tc>
      </w:tr>
      <w:tr w:rsidR="00517C84" w:rsidRPr="00CA561F" w14:paraId="7A3D3DA5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EA5DA8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mpP2A2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CF5A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OM protein P2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929F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BACD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4-100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2923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 CS 20-2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0273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****</w:t>
            </w:r>
          </w:p>
        </w:tc>
      </w:tr>
      <w:tr w:rsidR="00517C84" w:rsidRPr="00CA561F" w14:paraId="60C21DD8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A72ECE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mpP2B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6836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OM protein P2-like protei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ADB9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6B79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7-99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9D511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 CS 19-2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C3B7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****</w:t>
            </w:r>
          </w:p>
        </w:tc>
      </w:tr>
      <w:tr w:rsidR="00517C84" w:rsidRPr="00CA561F" w14:paraId="3AF52C1D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1FFCA9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mpW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C355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OM protein ompw precursor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6F15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45934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03AF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 CS 21-2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2578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****</w:t>
            </w:r>
          </w:p>
        </w:tc>
      </w:tr>
      <w:tr w:rsidR="00517C84" w:rsidRPr="00CA561F" w14:paraId="78CF4B86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AAA2C5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l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44E0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Peptidoglycan-associated OM lipoprotei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E2AB3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EAE0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7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6141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 CS 18-1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E556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17C84" w:rsidRPr="00CA561F" w14:paraId="23F57291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3913E3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gaA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D1C4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Biofilm PGA synthesis protein pgaa precursor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378A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8B83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F36F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CBC0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****</w:t>
            </w:r>
          </w:p>
        </w:tc>
      </w:tr>
      <w:tr w:rsidR="00517C84" w:rsidRPr="00CA561F" w14:paraId="0CF3120C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A38F65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ilF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F8DB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Putative fimbrial biogenesis and twitching motility protein pilf-like protei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CC07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F2E1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4-97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7813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 CS 24-2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6088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17C84" w:rsidRPr="00CA561F" w14:paraId="4D534481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407FD6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lpD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0FDE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Lipoprotei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89A0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EA9B2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9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DC92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 CS 18-1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AD5A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****</w:t>
            </w:r>
          </w:p>
        </w:tc>
      </w:tr>
      <w:tr w:rsidR="00517C84" w:rsidRPr="00CA561F" w14:paraId="2B865018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E77E4C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cpA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1617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Flp pilus assembly protein, secreti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4052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60EC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9-100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25DF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 CS 27-2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C571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****</w:t>
            </w:r>
          </w:p>
        </w:tc>
      </w:tr>
      <w:tr w:rsidR="00517C84" w:rsidRPr="00CA561F" w14:paraId="29A07B22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ABB85C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lpB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082B1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Possible rare lipoprotein B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8E3B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5F58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9C99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***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165AA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17C84" w:rsidRPr="00CA561F" w14:paraId="577DF9F4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CA07F4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mpA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E811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Small protein A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9E8E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97BDB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8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584A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 CS 20-2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DA69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****</w:t>
            </w:r>
          </w:p>
        </w:tc>
      </w:tr>
      <w:tr w:rsidR="00517C84" w:rsidRPr="00CA561F" w14:paraId="6B917ABA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6EAD77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adG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8B13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Flp pilus assembly protei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2912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72B4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81-89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A53AA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736E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17C84" w:rsidRPr="00CA561F" w14:paraId="541AA60A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71E30E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bpA1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5CC3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Transferrin-binding protein 1 precursor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8B88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B8C1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6-99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992D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 CS 22-2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3F99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****</w:t>
            </w:r>
          </w:p>
        </w:tc>
      </w:tr>
      <w:tr w:rsidR="00517C84" w:rsidRPr="00CA561F" w14:paraId="31ECC599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D60B07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bpB1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E8F1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Transferrin-binding protein 2 precursor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502C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serovar 6, 12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7A14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78-99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3ABC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138C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17C84" w:rsidRPr="00CA561F" w14:paraId="48F66369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365501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lC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EE74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Outer membrane protei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ACBC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298F3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8-99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790F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31FE5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17C84" w:rsidRPr="00CA561F" w14:paraId="242A75FF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F5081E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cJ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4045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Vacj lipoprotein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812E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A7E8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98-99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449D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szCs w:val="20"/>
                <w:lang w:val="en-GB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: CS 25-2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0DC2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****</w:t>
            </w:r>
          </w:p>
        </w:tc>
      </w:tr>
      <w:tr w:rsidR="00517C84" w:rsidRPr="00CA561F" w14:paraId="6A70DD49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BFD897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 w:val="0"/>
                <w:bCs w:val="0"/>
                <w:i/>
                <w:color w:val="auto"/>
                <w:sz w:val="28"/>
                <w:szCs w:val="28"/>
                <w:lang w:val="en-US"/>
              </w:rPr>
            </w:pPr>
          </w:p>
          <w:p w14:paraId="188F34D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 w:val="0"/>
                <w:bCs w:val="0"/>
                <w:color w:val="auto"/>
                <w:sz w:val="28"/>
                <w:szCs w:val="28"/>
                <w:lang w:val="en-US"/>
              </w:rPr>
            </w:pPr>
            <w:proofErr w:type="spellStart"/>
            <w:r w:rsidRPr="00CA561F">
              <w:rPr>
                <w:rFonts w:ascii="Times New Roman" w:eastAsia="Arial Unicode MS" w:hAnsi="Times New Roman" w:cs="Times New Roman"/>
                <w:i/>
                <w:color w:val="auto"/>
                <w:sz w:val="28"/>
                <w:szCs w:val="28"/>
                <w:lang w:val="en-US"/>
              </w:rPr>
              <w:t>Actinobacillus</w:t>
            </w:r>
            <w:proofErr w:type="spellEnd"/>
            <w:r w:rsidRPr="00CA561F">
              <w:rPr>
                <w:rFonts w:ascii="Times New Roman" w:eastAsia="Arial Unicode MS" w:hAnsi="Times New Roman" w:cs="Times New Roman"/>
                <w:i/>
                <w:color w:val="auto"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CA561F">
              <w:rPr>
                <w:rFonts w:ascii="Times New Roman" w:eastAsia="Arial Unicode MS" w:hAnsi="Times New Roman" w:cs="Times New Roman"/>
                <w:i/>
                <w:color w:val="auto"/>
                <w:sz w:val="28"/>
                <w:szCs w:val="28"/>
                <w:lang w:val="en-US"/>
              </w:rPr>
              <w:t>pleuropneumoniae</w:t>
            </w:r>
            <w:proofErr w:type="spellEnd"/>
            <w:r w:rsidRPr="00CA561F">
              <w:rPr>
                <w:rFonts w:ascii="Times New Roman" w:eastAsia="Arial Unicode MS" w:hAnsi="Times New Roman" w:cs="Times New Roman"/>
                <w:color w:val="auto"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CA561F">
              <w:rPr>
                <w:rFonts w:ascii="Times New Roman" w:eastAsia="Arial Unicode MS" w:hAnsi="Times New Roman" w:cs="Times New Roman"/>
                <w:color w:val="auto"/>
                <w:sz w:val="28"/>
                <w:szCs w:val="28"/>
                <w:lang w:val="en-US"/>
              </w:rPr>
              <w:t>serovar</w:t>
            </w:r>
            <w:proofErr w:type="spellEnd"/>
            <w:r w:rsidRPr="00CA561F">
              <w:rPr>
                <w:rFonts w:ascii="Times New Roman" w:eastAsia="Arial Unicode MS" w:hAnsi="Times New Roman" w:cs="Times New Roman"/>
                <w:color w:val="auto"/>
                <w:sz w:val="28"/>
                <w:szCs w:val="28"/>
                <w:lang w:val="en-US"/>
              </w:rPr>
              <w:t xml:space="preserve"> 5 strain </w:t>
            </w:r>
            <w:r w:rsidRPr="00CA561F">
              <w:rPr>
                <w:rFonts w:ascii="Times New Roman" w:eastAsia="Arial Unicode MS" w:hAnsi="Times New Roman" w:cs="Times New Roman"/>
                <w:color w:val="auto"/>
                <w:sz w:val="28"/>
                <w:szCs w:val="28"/>
              </w:rPr>
              <w:t>Ap.5b.L20</w:t>
            </w:r>
          </w:p>
          <w:p w14:paraId="48EA955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 w:val="0"/>
                <w:bCs w:val="0"/>
                <w:i/>
                <w:color w:val="auto"/>
                <w:sz w:val="28"/>
                <w:szCs w:val="28"/>
                <w:lang w:val="en-US"/>
              </w:rPr>
            </w:pPr>
          </w:p>
        </w:tc>
      </w:tr>
      <w:tr w:rsidR="00517C84" w:rsidRPr="00CA561F" w14:paraId="2CB49038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6E624D2" w14:textId="77777777" w:rsidR="00517C84" w:rsidRPr="00CA561F" w:rsidRDefault="00517C84" w:rsidP="001D63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tein 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F43F6" w14:textId="77777777" w:rsidR="00517C84" w:rsidRPr="00CA561F" w:rsidRDefault="00517C84" w:rsidP="001D63F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F0CA2" w14:textId="77777777" w:rsidR="00517C84" w:rsidRPr="00CA561F" w:rsidRDefault="00517C84" w:rsidP="001D63F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b/>
                <w:sz w:val="20"/>
                <w:szCs w:val="20"/>
              </w:rPr>
              <w:t>Conserved in all serov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75713" w14:textId="77777777" w:rsidR="00517C84" w:rsidRPr="00CA561F" w:rsidRDefault="00517C84" w:rsidP="001D63F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b/>
                <w:sz w:val="20"/>
                <w:szCs w:val="20"/>
              </w:rPr>
              <w:t>Genetic homology among serovars</w:t>
            </w:r>
          </w:p>
          <w:p w14:paraId="7D147BA3" w14:textId="6F044CD7" w:rsidR="001D63FE" w:rsidRPr="00CA561F" w:rsidRDefault="001D63FE" w:rsidP="001D63F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b/>
                <w:sz w:val="20"/>
                <w:szCs w:val="20"/>
              </w:rPr>
              <w:t>(min-max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825C9" w14:textId="77777777" w:rsidR="00517C84" w:rsidRPr="00CA561F" w:rsidRDefault="00517C84" w:rsidP="001D63F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b/>
                <w:sz w:val="20"/>
                <w:szCs w:val="20"/>
              </w:rPr>
              <w:t>Signal peptide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E5661" w14:textId="77777777" w:rsidR="00517C84" w:rsidRPr="00CA561F" w:rsidRDefault="00517C84" w:rsidP="001D63F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b/>
                <w:sz w:val="20"/>
                <w:szCs w:val="20"/>
              </w:rPr>
              <w:t>TMH</w:t>
            </w:r>
          </w:p>
        </w:tc>
      </w:tr>
      <w:tr w:rsidR="00517C84" w:rsidRPr="00CA561F" w14:paraId="35086762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60D8B0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mi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9BB82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Putative N-acetylmuramoyl-L-alanine amidase AmiB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F5835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D9215" w14:textId="77777777" w:rsidR="00517C84" w:rsidRPr="00CA561F" w:rsidRDefault="00517C84" w:rsidP="00517C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%</w:t>
            </w:r>
          </w:p>
          <w:p w14:paraId="5499D671" w14:textId="77777777" w:rsidR="00517C84" w:rsidRPr="00CA561F" w:rsidRDefault="00517C84" w:rsidP="00517C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CC48A5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BE48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***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BD0D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517C84" w:rsidRPr="00CA561F" w14:paraId="5A0C88F1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E72DDF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pf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A0B8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Type 4 prepilin subunit ApfA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8CF6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94CF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8-99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AF34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2D5A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517C84" w:rsidRPr="00CA561F" w14:paraId="15C12522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DEE74D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APL_0246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46C0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Truncated transferrin-binding protein 1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0931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8D28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8-99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206D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6-2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E73E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71372D9E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DBA566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PL_02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0969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Putative OM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DE00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8E0E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98249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5-2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1145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12D533F9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CDDED9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PL_05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EFFEE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2264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252A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Not conserved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9654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F066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60FE5E7B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837A4C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PL_05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977E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Predicted phage tail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8C9C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No serovar 2,3,4,9,11,</w:t>
            </w:r>
          </w:p>
          <w:p w14:paraId="5CA2C03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B5231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0-96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142F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3BEE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70F09124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97B7CF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PL_08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6A36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716F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98B5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3D25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8200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517C84" w:rsidRPr="00CA561F" w14:paraId="147B44EE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7FCF68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PL_08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B95C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CE3B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955D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203D3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2-2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D9C58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5EEB5E9D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810081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PL_08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466C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Predicted memb.-bound metallopept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8A2A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40AD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20E1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4472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****</w:t>
            </w:r>
          </w:p>
        </w:tc>
      </w:tr>
      <w:tr w:rsidR="00517C84" w:rsidRPr="00CA561F" w14:paraId="2C1EEC09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699A20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PL_08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8A23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Predicted OM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48F2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5476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8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0172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***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4EE8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3D980AB5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951E3F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PL_09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A28A1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Hemagglutinin/hemolysin-like prot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9542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3E18E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4-100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F6E9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1F10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3CCE8D13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CDF9CF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PL_1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4A58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Putative lipo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0614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FA94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E824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Yes: CS </w:t>
            </w: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23-2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9BEE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0</w:t>
            </w:r>
          </w:p>
        </w:tc>
      </w:tr>
      <w:tr w:rsidR="00517C84" w:rsidRPr="00CA561F" w14:paraId="685626BF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B06D8D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PL_12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A4A4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Putative fimbrial biogen. PilF-like pro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0AE9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7533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5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035D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5-2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DDF8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753F3AC7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C19576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PL_12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3B31D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Predicted TonB dependent/Ligand-Gated chann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2A3C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No serovar 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29B8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599C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2-2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869C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49F740C5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5BEE0A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PL_16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E146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19F2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3EFB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5-99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10B9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56E5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45478280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D7CA9B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PL_17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8D89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OM lipoprotein A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A927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0D49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74-99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963A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1-2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1B91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****</w:t>
            </w:r>
          </w:p>
        </w:tc>
      </w:tr>
      <w:tr w:rsidR="00517C84" w:rsidRPr="00CA561F" w14:paraId="45DCCE85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36630B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PL_18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6853A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EA9E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A7DFA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3BC50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2-2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1D88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****</w:t>
            </w:r>
          </w:p>
        </w:tc>
      </w:tr>
      <w:tr w:rsidR="00517C84" w:rsidRPr="00CA561F" w14:paraId="22DCFECC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2EB9A7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PL_19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25C8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Lipo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4FDA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3387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94C4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19-2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FFD1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3CA432BE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327AEB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PL_19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6EE8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Outer membrane antigenic lipoprotein B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8E25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114C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6EDF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3-2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53BDC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6C19C9BD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23B666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PL_2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3A2C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Hypothetical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7A83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C6E1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83FB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2-2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16E1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5733DEB6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45D3FE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PL_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8B46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Ferrioxamine B receptor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E354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DC41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Not conserved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7CEF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CA1B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0DFA4B7C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BF3DD0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ir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371D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Hypothetical ABC transpor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341B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CBF9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6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2E702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1446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</w:tr>
      <w:tr w:rsidR="00517C84" w:rsidRPr="00CA561F" w14:paraId="73868589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62E97A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px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BF58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Capsule polysaccharide export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87D19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FECD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8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CBD6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32-3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C04F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21DFD9AE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ABDDFD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20E4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Protect. Surface antig. D15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BAB3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533D0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58572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***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3924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3BB325F7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3AEB61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frp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8B531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Iron-regulated OM protein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F539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60D6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D66C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2-2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4E021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6B8544B8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2C4470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hgb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4B5C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Hemoglobin-binding prot. A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E408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F2FF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00399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5-2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F84C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4C0A1531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2AA27C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hof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5BF1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Type II secretory pathwa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174B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70DE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E5CE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F8E1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****</w:t>
            </w:r>
          </w:p>
        </w:tc>
      </w:tr>
      <w:tr w:rsidR="00517C84" w:rsidRPr="00CA561F" w14:paraId="561A0BF8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9DBCBA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r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215B4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Iron-regulated OM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78BC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B55F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D054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0188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59B5857E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04A1EE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ml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F8C4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Lytic murein transglycos. A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496B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7DE0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E694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***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09600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460ABA0A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3CF1F4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ompA (ABN74505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F748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OM protein P5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55BE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4252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78-99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240C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19-2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B020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15911593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48FDB4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ompA (ABN74934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C6E9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OM protein P5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A6B7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AB12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77-99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B83C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19-2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B5C5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5D83FC87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9F557D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ompP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75F6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Putative OM protein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3777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9E40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80-99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E6A9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3-2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5CE32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****</w:t>
            </w:r>
          </w:p>
        </w:tc>
      </w:tr>
      <w:tr w:rsidR="00517C84" w:rsidRPr="00CA561F" w14:paraId="7A1B3881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03D64F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ompP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6790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OM protein P2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EB23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B73D8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6-100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F0B6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19-2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629B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****</w:t>
            </w:r>
          </w:p>
        </w:tc>
      </w:tr>
      <w:tr w:rsidR="00517C84" w:rsidRPr="00CA561F" w14:paraId="6A13A0FE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153A3B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ompP2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BE72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OM protein P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007A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19AD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5-99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F0D0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0-2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4231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05706EA4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E14167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ompP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F16D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Lipoprotein E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0D269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EC7A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D0B4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1-2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5BD6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4486B73F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55148F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omp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91F3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OM protein W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E977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62D1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D8CC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1-2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F511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0E2D13E1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F30C83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os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D1DF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Organic solvent toler. prot.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F3C46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19EC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5BE9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3-2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E8A5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6EE8353E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260590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a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46DE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OM protein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8592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2311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7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166F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18-1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36F88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502D5F71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D4F773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ga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CAAA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Biofilm PGA synthesis protein PgaA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CB62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56B1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AE2B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77921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****</w:t>
            </w:r>
          </w:p>
        </w:tc>
      </w:tr>
      <w:tr w:rsidR="00517C84" w:rsidRPr="00CA561F" w14:paraId="3290B8AA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7B3440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lp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5691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lipoprotein Plp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D087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99D1A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C13F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18-1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67861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090CA266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509301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c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6D67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Rough colony protein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DF8E9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E299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DA36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4-2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2665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3BEB67D4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4BEDC8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lp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EE6B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Putative rare lipoprotein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67CE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2BC7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5793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***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9598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0D1F3FC8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0FB122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ly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F4F9E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OM lipo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22E2B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F4B6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BD97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0-2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1EB5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****</w:t>
            </w:r>
          </w:p>
        </w:tc>
      </w:tr>
      <w:tr w:rsidR="00517C84" w:rsidRPr="00CA561F" w14:paraId="0977CA06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2DE8BD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m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762B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Small protein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82D56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0E55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8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B4B8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Yes: </w:t>
            </w: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20-2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CEC0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0****</w:t>
            </w:r>
          </w:p>
        </w:tc>
      </w:tr>
      <w:tr w:rsidR="00517C84" w:rsidRPr="00CA561F" w14:paraId="0A4111C5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38DF6D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sa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435F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Serotype-specific Antigen 1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7B2C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258E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3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9833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7-2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C958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27079961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D536F1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b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A560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Transferrin-binding protein 1 Tbp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2D75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C9A3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5-100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5403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2-2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D711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218C1A21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993EFE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bp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7970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Transferrin-binding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1A028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E8DE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75-99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62FC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4E11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301A0521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6D3379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vacJ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92A6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Lipoprotein VacJ-like protein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AD476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990FE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4412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5-2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4310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****</w:t>
            </w:r>
          </w:p>
        </w:tc>
      </w:tr>
      <w:tr w:rsidR="00517C84" w:rsidRPr="00CA561F" w14:paraId="686BF56E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1439B2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eastAsia="Arial Unicode MS" w:hAnsi="Times New Roman" w:cs="Times New Roman"/>
                <w:b w:val="0"/>
                <w:bCs w:val="0"/>
                <w:i/>
                <w:color w:val="auto"/>
                <w:sz w:val="28"/>
                <w:szCs w:val="28"/>
                <w:lang w:val="en-US"/>
              </w:rPr>
            </w:pPr>
          </w:p>
          <w:p w14:paraId="49A5110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Arial Unicode MS" w:hAnsi="Times New Roman" w:cs="Times New Roman"/>
                <w:b w:val="0"/>
                <w:bCs w:val="0"/>
                <w:color w:val="auto"/>
                <w:sz w:val="28"/>
                <w:szCs w:val="28"/>
              </w:rPr>
            </w:pPr>
            <w:proofErr w:type="spellStart"/>
            <w:r w:rsidRPr="00CA561F">
              <w:rPr>
                <w:rFonts w:ascii="Times New Roman" w:eastAsia="Arial Unicode MS" w:hAnsi="Times New Roman" w:cs="Times New Roman"/>
                <w:i/>
                <w:color w:val="auto"/>
                <w:sz w:val="28"/>
                <w:szCs w:val="28"/>
                <w:lang w:val="en-US"/>
              </w:rPr>
              <w:t>Actinobacillus</w:t>
            </w:r>
            <w:proofErr w:type="spellEnd"/>
            <w:r w:rsidRPr="00CA561F">
              <w:rPr>
                <w:rFonts w:ascii="Times New Roman" w:eastAsia="Arial Unicode MS" w:hAnsi="Times New Roman" w:cs="Times New Roman"/>
                <w:i/>
                <w:color w:val="auto"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CA561F">
              <w:rPr>
                <w:rFonts w:ascii="Times New Roman" w:eastAsia="Arial Unicode MS" w:hAnsi="Times New Roman" w:cs="Times New Roman"/>
                <w:i/>
                <w:color w:val="auto"/>
                <w:sz w:val="28"/>
                <w:szCs w:val="28"/>
                <w:lang w:val="en-US"/>
              </w:rPr>
              <w:t>pleuropneumoniae</w:t>
            </w:r>
            <w:proofErr w:type="spellEnd"/>
            <w:r w:rsidRPr="00CA561F">
              <w:rPr>
                <w:rFonts w:ascii="Times New Roman" w:eastAsia="Arial Unicode MS" w:hAnsi="Times New Roman" w:cs="Times New Roman"/>
                <w:color w:val="auto"/>
                <w:sz w:val="28"/>
                <w:szCs w:val="28"/>
                <w:lang w:val="en-US"/>
              </w:rPr>
              <w:t xml:space="preserve"> </w:t>
            </w:r>
            <w:proofErr w:type="spellStart"/>
            <w:r w:rsidRPr="00CA561F">
              <w:rPr>
                <w:rFonts w:ascii="Times New Roman" w:eastAsia="Arial Unicode MS" w:hAnsi="Times New Roman" w:cs="Times New Roman"/>
                <w:color w:val="auto"/>
                <w:sz w:val="28"/>
                <w:szCs w:val="28"/>
                <w:lang w:val="en-US"/>
              </w:rPr>
              <w:t>serovar</w:t>
            </w:r>
            <w:proofErr w:type="spellEnd"/>
            <w:r w:rsidRPr="00CA561F">
              <w:rPr>
                <w:rFonts w:ascii="Times New Roman" w:eastAsia="Arial Unicode MS" w:hAnsi="Times New Roman" w:cs="Times New Roman"/>
                <w:color w:val="auto"/>
                <w:sz w:val="28"/>
                <w:szCs w:val="28"/>
                <w:lang w:val="en-US"/>
              </w:rPr>
              <w:t xml:space="preserve"> 7 strain </w:t>
            </w:r>
            <w:r w:rsidRPr="00CA561F">
              <w:rPr>
                <w:rFonts w:ascii="Times New Roman" w:eastAsia="Arial Unicode MS" w:hAnsi="Times New Roman" w:cs="Times New Roman"/>
                <w:color w:val="auto"/>
                <w:sz w:val="28"/>
                <w:szCs w:val="28"/>
              </w:rPr>
              <w:t>AP.7.AP76</w:t>
            </w:r>
          </w:p>
          <w:p w14:paraId="5C8B55E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517C84" w:rsidRPr="00CA561F" w14:paraId="73B8954F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0B36DBB" w14:textId="77777777" w:rsidR="00517C84" w:rsidRPr="00CA561F" w:rsidRDefault="00517C84" w:rsidP="001D63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tein 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856092" w14:textId="77777777" w:rsidR="00517C84" w:rsidRPr="00CA561F" w:rsidRDefault="00517C84" w:rsidP="001D63F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69F5F" w14:textId="77777777" w:rsidR="00517C84" w:rsidRPr="00CA561F" w:rsidRDefault="00517C84" w:rsidP="001D63F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b/>
                <w:sz w:val="20"/>
                <w:szCs w:val="20"/>
              </w:rPr>
              <w:t>Conserved in all serov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4C540" w14:textId="77777777" w:rsidR="00517C84" w:rsidRPr="00CA561F" w:rsidRDefault="00517C84" w:rsidP="001D63F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b/>
                <w:sz w:val="20"/>
                <w:szCs w:val="20"/>
              </w:rPr>
              <w:t>Genetic homology among serovars</w:t>
            </w:r>
          </w:p>
          <w:p w14:paraId="5DACF3A6" w14:textId="390FE684" w:rsidR="001D63FE" w:rsidRPr="00CA561F" w:rsidRDefault="001D63FE" w:rsidP="001D63F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b/>
                <w:sz w:val="20"/>
                <w:szCs w:val="20"/>
              </w:rPr>
              <w:t>(min-max)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C161F" w14:textId="77777777" w:rsidR="00517C84" w:rsidRPr="00CA561F" w:rsidRDefault="00517C84" w:rsidP="001D63F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b/>
                <w:sz w:val="20"/>
                <w:szCs w:val="20"/>
              </w:rPr>
              <w:t>Signal peptide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995E8" w14:textId="77777777" w:rsidR="00517C84" w:rsidRPr="00CA561F" w:rsidRDefault="00517C84" w:rsidP="001D63F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b/>
                <w:sz w:val="20"/>
                <w:szCs w:val="20"/>
              </w:rPr>
              <w:t>TMH</w:t>
            </w:r>
          </w:p>
        </w:tc>
      </w:tr>
      <w:tr w:rsidR="00517C84" w:rsidRPr="00CA561F" w14:paraId="4C002143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B44E21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as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2B03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autotransporter serine prot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F5E1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8604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3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192A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7-2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93DFD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****</w:t>
            </w:r>
          </w:p>
        </w:tc>
      </w:tr>
      <w:tr w:rsidR="00517C84" w:rsidRPr="00CA561F" w14:paraId="0299790B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C08EA7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mi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7E35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putative N-acetylmuramoyl-L-alanine amidase AmiB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799A6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66AA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5F90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***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E9CF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517C84" w:rsidRPr="00CA561F" w14:paraId="350974D6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4C55A6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 xml:space="preserve">APP7_024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9551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OM lipoprotein A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15A7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9948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8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2CEB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6-2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1F32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****</w:t>
            </w:r>
          </w:p>
        </w:tc>
      </w:tr>
      <w:tr w:rsidR="00517C84" w:rsidRPr="00CA561F" w14:paraId="6295AC37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6D3F78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APP7_02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CBE25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OM protein P5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602F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C606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BECE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5-2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BE8F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06CD275A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2FC9B5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APP7_05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F240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phage-related minor tail protein 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7603D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D82F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Not conserved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69C0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D291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57C80956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76B67B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APP7_05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75830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predicted phage tail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1B22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CB55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Not conserved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4F03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1521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0DD43CDA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01B0A2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APP7_08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2235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25C8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583E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3250B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E886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517C84" w:rsidRPr="00CA561F" w14:paraId="42148190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22F31B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APP7_08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30E0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CEBA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8E40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06DC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2-2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1577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22AF38A9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7BB404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APP7_08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E1B9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predicted membrane-bound metallopeptid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955F5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77BDF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BF5E0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5-2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746A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****</w:t>
            </w:r>
          </w:p>
        </w:tc>
      </w:tr>
      <w:tr w:rsidR="00517C84" w:rsidRPr="00CA561F" w14:paraId="591CECF8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71D6EC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APP7_08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EC74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predicted OM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F5DC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DB90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8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FB5D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05F8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15BA1BA8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5BBD1E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APP7_1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70E67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hemagglutinin/hemolysin-like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5F84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2E3E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5-100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F126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0E2D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****</w:t>
            </w:r>
          </w:p>
        </w:tc>
      </w:tr>
      <w:tr w:rsidR="00517C84" w:rsidRPr="00CA561F" w14:paraId="1B55C3B4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FC3CA8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APP7_11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E913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putative lipo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55A67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0525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39A0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3-2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F9419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54ABD635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4418A4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APP7_12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3E23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98EC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7306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6-100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7A2A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***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88B7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****</w:t>
            </w:r>
          </w:p>
        </w:tc>
      </w:tr>
      <w:tr w:rsidR="00517C84" w:rsidRPr="00CA561F" w14:paraId="7AAF0AA1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F45981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APP7_12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E8158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EA2D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A519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3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A251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DC58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517C84" w:rsidRPr="00CA561F" w14:paraId="08300A0B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837ACD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APP7_13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D77C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putative fimbrial biogenesis and twitching motility protein PilF-like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A2EA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C3FE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5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BE06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4-25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CA05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1F5414FE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5FDF2B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APP7_13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4D1C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predicted TonB dependent/Ligand-Gated chann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FEEA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No serovar 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4053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F9DD4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2-2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C0BF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4E428516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7B61D5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APP7_14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8FFD2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F0834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95C7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E008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6-27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6074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517C84" w:rsidRPr="00CA561F" w14:paraId="6DB9D9F8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8F889B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APP7_17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7FA7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0579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BE8D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4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71069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33-3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6409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5F783742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DEBE08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APP7_17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106D7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31A7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BD4C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7-100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FD8B1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DB3D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24235ADF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1ECD31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APP7_19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BEE3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E259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1516D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A92D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2-2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046A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****</w:t>
            </w:r>
          </w:p>
        </w:tc>
      </w:tr>
      <w:tr w:rsidR="00517C84" w:rsidRPr="00CA561F" w14:paraId="3AB82F53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B61ED8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APP7_19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36AE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OM receptor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905C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E448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7EE9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1-2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D836B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35C65E29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6FC4E0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APP7_2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967C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lipo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05C2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CD40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8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E2A4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19-2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84ED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52B16D77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61717A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APP7_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2089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OM antigenic lipoprotein B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40CD9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CFFC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DB6B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3-2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62A4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3542D8AA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BC14F7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APP7_2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33F6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Hemoglobin-haptoglobin utilization protein B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4604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D97E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916D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D159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70B7016E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07EC74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APP7_20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EC5C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55F5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791E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52A1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2-2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C0EF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****</w:t>
            </w:r>
          </w:p>
        </w:tc>
      </w:tr>
      <w:tr w:rsidR="00517C84" w:rsidRPr="00CA561F" w14:paraId="221F2277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7BED8C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lastRenderedPageBreak/>
              <w:t>at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F92B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autotransporter adhes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CBF2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3D8C3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Not conserved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7EB8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54391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02099E5F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F79F36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irA (06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C0E9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hypothetical ABC transporter ATP-binding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86B9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54EE5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5-100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8D2C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A0AB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6BE41D4F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60D431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irA (06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43D2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hypothetical ABC transporter ATP-binding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3BB41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816B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6-100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D48B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AAE0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5DB13BBF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94551D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d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08AF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protective surface antigen D15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080A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1516E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BB21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17-1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D16D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****</w:t>
            </w:r>
          </w:p>
        </w:tc>
      </w:tr>
      <w:tr w:rsidR="00517C84" w:rsidRPr="00CA561F" w14:paraId="60AF0B65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34DF6D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fhu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3518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OM ferric hydroxamate receptor Fhu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B5D2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20C2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Not conserved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8B2E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/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3D1A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****</w:t>
            </w:r>
          </w:p>
        </w:tc>
      </w:tr>
      <w:tr w:rsidR="00517C84" w:rsidRPr="00CA561F" w14:paraId="03DEB9F6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6551B1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frp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C8BA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iron-regulated outer membrane protein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5969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F04AC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714ED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2-2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98D4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246BDD6E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290D6E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hecB (10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223A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Hemolysin activator protein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6EAA8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1470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F8C2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9154B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29D73365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91A7C7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hecB (10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66B6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putative hemolysin activator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222E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200B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3201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***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01D1B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477D5E0E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FDB825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hgb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3CC2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hemoglobin-binding protein A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B9C6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C0A0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8F2D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5-26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86B6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16307804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F8E20C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hof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8CE03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type II secretory pathway, component Hof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1867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0C5A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C18A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B595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****</w:t>
            </w:r>
          </w:p>
        </w:tc>
      </w:tr>
      <w:tr w:rsidR="00517C84" w:rsidRPr="00CA561F" w14:paraId="4162E9CB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C78F78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hpuB (204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BC301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Hemoglobin-haptoglobin-binding protein A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C969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B568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7-100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39A8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B7E2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34FE53AD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AAFEBF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hpuB (20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B0BD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Probable hemoglobin and hemoglobin-haptoglobin- binding protein 2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01ECA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1A42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451C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2FE3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50CB3B13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BDCDE5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r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A052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iron-regulated OM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3507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3267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7CBC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1-2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0257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534AE313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FA632C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lamB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5CA5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maltoporin-1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0363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D725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82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8459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3-2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C2192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****</w:t>
            </w:r>
          </w:p>
        </w:tc>
      </w:tr>
      <w:tr w:rsidR="00517C84" w:rsidRPr="00CA561F" w14:paraId="7AF005BA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7AF632C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ml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8000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membrane-bound lytic murein transglycosylase A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6A5E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744B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40A5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***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E11D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2F6EF590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518A47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om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B02E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OM lipoprotein A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A902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8684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77-100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461C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1-2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7D2C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****</w:t>
            </w:r>
          </w:p>
        </w:tc>
      </w:tr>
      <w:tr w:rsidR="00517C84" w:rsidRPr="00CA561F" w14:paraId="3BA7930E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ECF6F2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  <w:lang w:val="en-US"/>
              </w:rPr>
              <w:t>ompA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7FCD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OM protein P5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B9D8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5DF5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(77**)93-100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6BE8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19-2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8801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7F25156C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6C1549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ompA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793F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OM protein P5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3C2B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1E6D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(77**)99-100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158F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19-20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1FB30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76A17AD7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CB3BB7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ompP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B4EA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putative OM protein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4F34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A67EE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78-100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F4B0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3-2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DD64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****</w:t>
            </w:r>
          </w:p>
        </w:tc>
      </w:tr>
      <w:tr w:rsidR="00517C84" w:rsidRPr="00CA561F" w14:paraId="32C5B959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BF2744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ompP2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3B07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OM protein P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75BBE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6F56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2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1FBF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0-2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CE4E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****</w:t>
            </w:r>
          </w:p>
        </w:tc>
      </w:tr>
      <w:tr w:rsidR="00517C84" w:rsidRPr="00CA561F" w14:paraId="3AEF5E94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6645FD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ompP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BE03D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lipoprotein E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61A3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7571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3E06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1-2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5606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5EBCC0D3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C0C187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omp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3C97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OM protein W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4256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BDE7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1A93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1-22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44DE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****</w:t>
            </w:r>
          </w:p>
        </w:tc>
      </w:tr>
      <w:tr w:rsidR="00517C84" w:rsidRPr="00CA561F" w14:paraId="02C6ADC5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A3E43C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os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C17E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organic solvent tolerance protein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EE634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414A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A285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3-24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B206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4D809F28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B05015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a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0FE8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outer membrane protein precursor Pal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00AFE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8C8E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7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EFD7D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18-1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7A34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478E5444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A66B33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ga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6E3F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biofilm PGA synthesis protein PgaA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3FBB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C101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22B2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F61F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****</w:t>
            </w:r>
          </w:p>
        </w:tc>
      </w:tr>
      <w:tr w:rsidR="00517C84" w:rsidRPr="00CA561F" w14:paraId="02F1882D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A43812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plp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BDB35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lipoprotein Plp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50C9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0880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3F042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18-1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E376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****</w:t>
            </w:r>
          </w:p>
        </w:tc>
      </w:tr>
      <w:tr w:rsidR="00517C84" w:rsidRPr="00CA561F" w14:paraId="1A7137B4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701DAB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c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0C3C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rough colony protein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3683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2339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1FC6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7-28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BDB8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****</w:t>
            </w:r>
          </w:p>
        </w:tc>
      </w:tr>
      <w:tr w:rsidR="00517C84" w:rsidRPr="00CA561F" w14:paraId="4E14E019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472AB8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lp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A2B0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putative rare lipoprotein 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24FD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F24B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10A8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***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E9D4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7147BCE1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1E5EC1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ly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FBD8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outer membrane lipo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367ED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DE58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B9F46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0-2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A067E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****</w:t>
            </w:r>
          </w:p>
        </w:tc>
      </w:tr>
      <w:tr w:rsidR="00517C84" w:rsidRPr="00CA561F" w14:paraId="748C33FC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825EAE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sm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1F17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small protein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A4A7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85D7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8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06D07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0-2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9039C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****</w:t>
            </w:r>
          </w:p>
        </w:tc>
      </w:tr>
      <w:tr w:rsidR="00517C84" w:rsidRPr="00CA561F" w14:paraId="5B409057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1B3533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ad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8C4AD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tight adherence protein 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EBB4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03184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82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6A639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3910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517C84" w:rsidRPr="00CA561F" w14:paraId="365AEED8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6EE33AB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tbp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10DB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transferrin-binding protein 1 Tbp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7590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03D6F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5-100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1B2E0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22-2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58164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****</w:t>
            </w:r>
          </w:p>
        </w:tc>
      </w:tr>
      <w:tr w:rsidR="00517C84" w:rsidRPr="00CA561F" w14:paraId="5D8A152F" w14:textId="77777777" w:rsidTr="00CA5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9899A8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lastRenderedPageBreak/>
              <w:t>tbp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A008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transferrin-binding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F288C5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No serovar 6,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5A59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78-100%*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F4CC8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***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158D7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517C84" w:rsidRPr="00CA561F" w14:paraId="4A63092B" w14:textId="77777777" w:rsidTr="00CA56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55B8731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vacj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5E117A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0"/>
                <w:szCs w:val="20"/>
              </w:rPr>
              <w:t>lipoprotein VacJ-like protein precurs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17BBD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4FCC4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sz w:val="21"/>
                <w:szCs w:val="21"/>
              </w:rPr>
              <w:t>99-100%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1D5D3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: CS 30-31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D4EBB2" w14:textId="77777777" w:rsidR="00517C84" w:rsidRPr="00CA561F" w:rsidRDefault="00517C84" w:rsidP="00517C84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6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****</w:t>
            </w:r>
          </w:p>
        </w:tc>
      </w:tr>
    </w:tbl>
    <w:p w14:paraId="291D26FB" w14:textId="46B953D5" w:rsidR="007802DB" w:rsidRPr="00CA561F" w:rsidRDefault="007802DB" w:rsidP="007802DB">
      <w:pPr>
        <w:ind w:left="-993"/>
        <w:rPr>
          <w:rFonts w:ascii="Times New Roman" w:hAnsi="Times New Roman" w:cs="Times New Roman"/>
          <w:sz w:val="21"/>
          <w:szCs w:val="21"/>
        </w:rPr>
      </w:pPr>
      <w:r w:rsidRPr="00CA561F">
        <w:rPr>
          <w:rFonts w:ascii="Times New Roman" w:hAnsi="Times New Roman" w:cs="Times New Roman"/>
          <w:sz w:val="21"/>
          <w:szCs w:val="21"/>
        </w:rPr>
        <w:t xml:space="preserve">* </w:t>
      </w:r>
      <w:r w:rsidR="005F41C1" w:rsidRPr="00CA561F">
        <w:rPr>
          <w:rFonts w:ascii="Times New Roman" w:hAnsi="Times New Roman" w:cs="Times New Roman"/>
          <w:sz w:val="21"/>
          <w:szCs w:val="21"/>
        </w:rPr>
        <w:t xml:space="preserve">      </w:t>
      </w:r>
      <w:r w:rsidRPr="00CA561F">
        <w:rPr>
          <w:rFonts w:ascii="Times New Roman" w:hAnsi="Times New Roman" w:cs="Times New Roman"/>
          <w:sz w:val="21"/>
          <w:szCs w:val="21"/>
        </w:rPr>
        <w:t>Incomplete query coverage in at leas tone case</w:t>
      </w:r>
    </w:p>
    <w:p w14:paraId="5E6D36A3" w14:textId="2313B952" w:rsidR="007802DB" w:rsidRPr="00CA561F" w:rsidRDefault="007802DB" w:rsidP="007802DB">
      <w:pPr>
        <w:ind w:left="-993"/>
        <w:rPr>
          <w:rFonts w:ascii="Times New Roman" w:hAnsi="Times New Roman" w:cs="Times New Roman"/>
          <w:sz w:val="21"/>
          <w:szCs w:val="21"/>
        </w:rPr>
      </w:pPr>
      <w:r w:rsidRPr="00CA561F">
        <w:rPr>
          <w:rFonts w:ascii="Times New Roman" w:hAnsi="Times New Roman" w:cs="Times New Roman"/>
          <w:sz w:val="21"/>
          <w:szCs w:val="21"/>
        </w:rPr>
        <w:t xml:space="preserve">** </w:t>
      </w:r>
      <w:r w:rsidR="005F41C1" w:rsidRPr="00CA561F">
        <w:rPr>
          <w:rFonts w:ascii="Times New Roman" w:hAnsi="Times New Roman" w:cs="Times New Roman"/>
          <w:sz w:val="21"/>
          <w:szCs w:val="21"/>
        </w:rPr>
        <w:t xml:space="preserve">    </w:t>
      </w:r>
      <w:r w:rsidRPr="00CA561F">
        <w:rPr>
          <w:rFonts w:ascii="Times New Roman" w:hAnsi="Times New Roman" w:cs="Times New Roman"/>
          <w:sz w:val="21"/>
          <w:szCs w:val="21"/>
        </w:rPr>
        <w:t>The gene has 2 or more different BLAST matches and thus different percentages are presented</w:t>
      </w:r>
    </w:p>
    <w:p w14:paraId="1ED5E1AF" w14:textId="17FB69BA" w:rsidR="007802DB" w:rsidRPr="00CA561F" w:rsidRDefault="007802DB" w:rsidP="007802DB">
      <w:pPr>
        <w:ind w:left="-993"/>
        <w:rPr>
          <w:rFonts w:ascii="Times New Roman" w:hAnsi="Times New Roman" w:cs="Times New Roman"/>
          <w:sz w:val="21"/>
          <w:szCs w:val="21"/>
        </w:rPr>
      </w:pPr>
      <w:r w:rsidRPr="00CA561F">
        <w:rPr>
          <w:rFonts w:ascii="Times New Roman" w:hAnsi="Times New Roman" w:cs="Times New Roman"/>
          <w:sz w:val="21"/>
          <w:szCs w:val="21"/>
        </w:rPr>
        <w:t xml:space="preserve">*** </w:t>
      </w:r>
      <w:r w:rsidR="005F41C1" w:rsidRPr="00CA561F">
        <w:rPr>
          <w:rFonts w:ascii="Times New Roman" w:hAnsi="Times New Roman" w:cs="Times New Roman"/>
          <w:sz w:val="21"/>
          <w:szCs w:val="21"/>
        </w:rPr>
        <w:t xml:space="preserve">  </w:t>
      </w:r>
      <w:r w:rsidRPr="00CA561F">
        <w:rPr>
          <w:rFonts w:ascii="Times New Roman" w:hAnsi="Times New Roman" w:cs="Times New Roman"/>
          <w:sz w:val="21"/>
          <w:szCs w:val="21"/>
        </w:rPr>
        <w:t>Borderline, possibly positive</w:t>
      </w:r>
    </w:p>
    <w:p w14:paraId="0E3FC195" w14:textId="0121882E" w:rsidR="007802DB" w:rsidRPr="00CA561F" w:rsidRDefault="007802DB" w:rsidP="007802DB">
      <w:pPr>
        <w:ind w:left="-993"/>
        <w:rPr>
          <w:rFonts w:ascii="Times New Roman" w:hAnsi="Times New Roman" w:cs="Times New Roman"/>
          <w:sz w:val="21"/>
          <w:szCs w:val="21"/>
        </w:rPr>
      </w:pPr>
      <w:r w:rsidRPr="00CA561F">
        <w:rPr>
          <w:rFonts w:ascii="Times New Roman" w:hAnsi="Times New Roman" w:cs="Times New Roman"/>
          <w:sz w:val="21"/>
          <w:szCs w:val="21"/>
        </w:rPr>
        <w:t>**** Possibly partially transmembrane</w:t>
      </w:r>
    </w:p>
    <w:p w14:paraId="4A6928FB" w14:textId="77777777" w:rsidR="00517C84" w:rsidRPr="00CA561F" w:rsidRDefault="00517C84" w:rsidP="007802DB">
      <w:pPr>
        <w:ind w:left="-993"/>
        <w:rPr>
          <w:rFonts w:ascii="Times New Roman" w:hAnsi="Times New Roman" w:cs="Times New Roman"/>
          <w:b/>
        </w:rPr>
      </w:pPr>
    </w:p>
    <w:sectPr w:rsidR="00517C84" w:rsidRPr="00CA561F" w:rsidSect="001D63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480F8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D04"/>
    <w:rsid w:val="001D63FE"/>
    <w:rsid w:val="00226D04"/>
    <w:rsid w:val="003563BC"/>
    <w:rsid w:val="00365101"/>
    <w:rsid w:val="00517C84"/>
    <w:rsid w:val="005F41C1"/>
    <w:rsid w:val="00711057"/>
    <w:rsid w:val="007802DB"/>
    <w:rsid w:val="008041A6"/>
    <w:rsid w:val="00B922F7"/>
    <w:rsid w:val="00CA5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AE8A823"/>
  <w14:defaultImageDpi w14:val="300"/>
  <w15:docId w15:val="{5CE6EEB8-ABC5-4333-9B85-C16F51883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6D0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26D04"/>
    <w:pPr>
      <w:ind w:left="720"/>
      <w:contextualSpacing/>
    </w:pPr>
  </w:style>
  <w:style w:type="table" w:styleId="Grilledutableau">
    <w:name w:val="Table Grid"/>
    <w:basedOn w:val="TableauNormal"/>
    <w:uiPriority w:val="59"/>
    <w:rsid w:val="00226D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226D0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moyenne2">
    <w:name w:val="Medium Shading 2"/>
    <w:basedOn w:val="TableauNormal"/>
    <w:uiPriority w:val="64"/>
    <w:rsid w:val="008041A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8041A6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8041A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8041A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8041A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8041A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8041A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5F41C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F41C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6A7BDC8-3119-42F6-BA84-3F81A6FEEE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79</Words>
  <Characters>9238</Characters>
  <Application>Microsoft Office Word</Application>
  <DocSecurity>0</DocSecurity>
  <Lines>76</Lines>
  <Paragraphs>21</Paragraphs>
  <ScaleCrop>false</ScaleCrop>
  <Company/>
  <LinksUpToDate>false</LinksUpToDate>
  <CharactersWithSpaces>10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dmin ladmin</dc:creator>
  <cp:keywords/>
  <dc:description/>
  <cp:lastModifiedBy>ecoulamy</cp:lastModifiedBy>
  <cp:revision>2</cp:revision>
  <dcterms:created xsi:type="dcterms:W3CDTF">2017-10-25T08:42:00Z</dcterms:created>
  <dcterms:modified xsi:type="dcterms:W3CDTF">2017-10-25T08:42:00Z</dcterms:modified>
</cp:coreProperties>
</file>